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5CA" w:rsidRDefault="00555711" w:rsidP="00F835CA">
      <w:pPr>
        <w:rPr>
          <w:rFonts w:asciiTheme="minorHAnsi" w:eastAsia="TimesNewRoman" w:hAnsiTheme="minorHAnsi"/>
          <w:b/>
          <w:sz w:val="22"/>
          <w:szCs w:val="22"/>
        </w:rPr>
      </w:pPr>
      <w:r>
        <w:rPr>
          <w:rFonts w:asciiTheme="minorHAnsi" w:eastAsia="TimesNewRoman" w:hAnsiTheme="minorHAnsi"/>
          <w:b/>
          <w:sz w:val="22"/>
          <w:szCs w:val="22"/>
        </w:rPr>
        <w:t>Figure S1</w:t>
      </w:r>
      <w:r w:rsidR="00F835CA">
        <w:rPr>
          <w:rFonts w:asciiTheme="minorHAnsi" w:eastAsia="TimesNewRoman" w:hAnsiTheme="minorHAnsi"/>
          <w:b/>
          <w:sz w:val="22"/>
          <w:szCs w:val="22"/>
        </w:rPr>
        <w:t xml:space="preserve">. </w:t>
      </w:r>
    </w:p>
    <w:p w:rsidR="00F835CA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  <w:r>
        <w:rPr>
          <w:rFonts w:asciiTheme="minorHAnsi" w:eastAsia="TimesNewRoman" w:hAnsiTheme="minorHAnsi"/>
          <w:b/>
          <w:sz w:val="22"/>
          <w:szCs w:val="22"/>
        </w:rPr>
        <w:t>A</w:t>
      </w:r>
    </w:p>
    <w:p w:rsidR="00F835CA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  <w:r w:rsidRPr="00BE30AB">
        <w:rPr>
          <w:rFonts w:asciiTheme="minorHAnsi" w:eastAsia="TimesNewRoman" w:hAnsiTheme="minorHAnsi"/>
          <w:b/>
          <w:noProof/>
          <w:sz w:val="22"/>
          <w:szCs w:val="22"/>
          <w:lang w:val="sv-SE" w:eastAsia="sv-S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5F7B01" wp14:editId="74FE87E6">
                <wp:simplePos x="0" y="0"/>
                <wp:positionH relativeFrom="column">
                  <wp:posOffset>-119380</wp:posOffset>
                </wp:positionH>
                <wp:positionV relativeFrom="paragraph">
                  <wp:posOffset>102235</wp:posOffset>
                </wp:positionV>
                <wp:extent cx="8423910" cy="2879725"/>
                <wp:effectExtent l="0" t="0" r="0" b="0"/>
                <wp:wrapNone/>
                <wp:docPr id="2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23910" cy="2879725"/>
                          <a:chOff x="0" y="0"/>
                          <a:chExt cx="8424245" cy="2880000"/>
                        </a:xfrm>
                      </wpg:grpSpPr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24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72000" y="0"/>
                            <a:ext cx="288024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544000" y="0"/>
                            <a:ext cx="288024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-9.4pt;margin-top:8.05pt;width:663.3pt;height:226.75pt;z-index:251659264" coordsize="84242,288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6" o:spid="_x0000_s1027" type="#_x0000_t75" style="position:absolute;width:28802;height:288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wUMHrEAAAA2wAAAA8AAABkcnMvZG93bnJldi54bWxEj0FrAjEUhO8F/0N4gpeiWYWKrEYRpWV7&#10;6EHbH/DYPHdXk5clibrurzeFQo/DzHzDrDadNeJGPjSOFUwnGQji0umGKwU/3+/jBYgQkTUax6Tg&#10;QQE268HLCnPt7nyg2zFWIkE45KigjrHNpQxlTRbDxLXEyTs5bzEm6SupPd4T3Bo5y7K5tNhwWqix&#10;pV1N5eV4tQoO50fx6vXn20fRm/2XWfSdK3qlRsNuuwQRqYv/4b92oRXM5vD7Jf0AuX4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wUMHrEAAAA2wAAAA8AAAAAAAAAAAAAAAAA&#10;nwIAAGRycy9kb3ducmV2LnhtbFBLBQYAAAAABAAEAPcAAACQAwAAAAA=&#10;" fillcolor="#4f81bd [3204]" strokecolor="black [3213]">
                  <v:imagedata r:id="rId8" o:title=""/>
                  <v:shadow color="#eeece1 [3214]"/>
                </v:shape>
                <v:shape id="Picture 27" o:spid="_x0000_s1028" type="#_x0000_t75" style="position:absolute;left:27720;width:28802;height:288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yJX9bFAAAA2wAAAA8AAABkcnMvZG93bnJldi54bWxEj0FrwkAUhO8F/8PyCr2UutFDDKmrVEES&#10;empUPD+yr0lo9m3MrknaX98tFDwOM/MNs95OphUD9a6xrGAxj0AQl1Y3XCk4nw4vCQjnkTW2lknB&#10;NznYbmYPa0y1Hbmg4egrESDsUlRQe9+lUrqyJoNubjvi4H3a3qAPsq+k7nEMcNPKZRTF0mDDYaHG&#10;jvY1lV/Hm1Gwyj5uRRE/e3lN3PtPkV12+WiUenqc3l5BeJr8PfzfzrWC5Qr+voQfID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ciV/WxQAAANsAAAAPAAAAAAAAAAAAAAAA&#10;AJ8CAABkcnMvZG93bnJldi54bWxQSwUGAAAAAAQABAD3AAAAkQMAAAAA&#10;" fillcolor="#4f81bd [3204]" strokecolor="black [3213]">
                  <v:imagedata r:id="rId9" o:title=""/>
                  <v:shadow color="#eeece1 [3214]"/>
                </v:shape>
                <v:shape id="Picture 28" o:spid="_x0000_s1029" type="#_x0000_t75" style="position:absolute;left:55440;width:28802;height:288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jX6FrCAAAA2wAAAA8AAABkcnMvZG93bnJldi54bWxET01rwkAQvQv9D8sIvelGKVKjm2CFNl4K&#10;Nk3pdcxOk9TsbMiuMf337qHg8fG+t+loWjFQ7xrLChbzCARxaXXDlYLi83X2DMJ5ZI2tZVLwRw7S&#10;5GGyxVjbK3/QkPtKhBB2MSqove9iKV1Zk0E3tx1x4H5sb9AH2FdS93gN4aaVyyhaSYMNh4YaO9rX&#10;VJ7zi1Hw/v3y9PW7Nll2Oh+pkG/VfrXeKfU4HXcbEJ5Gfxf/uw9awTKMDV/CD5DJD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Y1+hawgAAANsAAAAPAAAAAAAAAAAAAAAAAJ8C&#10;AABkcnMvZG93bnJldi54bWxQSwUGAAAAAAQABAD3AAAAjgMAAAAA&#10;" fillcolor="#4f81bd [3204]" strokecolor="black [3213]">
                  <v:imagedata r:id="rId10" o:title=""/>
                  <v:shadow color="#eeece1 [3214]"/>
                </v:shape>
              </v:group>
            </w:pict>
          </mc:Fallback>
        </mc:AlternateContent>
      </w:r>
    </w:p>
    <w:p w:rsidR="00F835CA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  <w:r>
        <w:rPr>
          <w:rFonts w:asciiTheme="minorHAnsi" w:eastAsia="TimesNewRoman" w:hAnsiTheme="minorHAnsi"/>
          <w:b/>
          <w:sz w:val="22"/>
          <w:szCs w:val="22"/>
        </w:rPr>
        <w:br w:type="page"/>
      </w:r>
    </w:p>
    <w:p w:rsidR="00F835CA" w:rsidRDefault="00555711" w:rsidP="00F835CA">
      <w:pPr>
        <w:rPr>
          <w:rFonts w:asciiTheme="minorHAnsi" w:eastAsia="TimesNewRoman" w:hAnsiTheme="minorHAnsi"/>
          <w:b/>
          <w:sz w:val="22"/>
          <w:szCs w:val="22"/>
        </w:rPr>
      </w:pPr>
      <w:r>
        <w:rPr>
          <w:rFonts w:asciiTheme="minorHAnsi" w:eastAsia="TimesNewRoman" w:hAnsiTheme="minorHAnsi"/>
          <w:b/>
          <w:sz w:val="22"/>
          <w:szCs w:val="22"/>
        </w:rPr>
        <w:lastRenderedPageBreak/>
        <w:t>Figure S1</w:t>
      </w:r>
      <w:bookmarkStart w:id="0" w:name="_GoBack"/>
      <w:bookmarkEnd w:id="0"/>
      <w:r w:rsidR="00F835CA">
        <w:rPr>
          <w:rFonts w:asciiTheme="minorHAnsi" w:eastAsia="TimesNewRoman" w:hAnsiTheme="minorHAnsi"/>
          <w:b/>
          <w:sz w:val="22"/>
          <w:szCs w:val="22"/>
        </w:rPr>
        <w:t xml:space="preserve">. </w:t>
      </w:r>
      <w:proofErr w:type="gramStart"/>
      <w:r w:rsidR="00F835CA" w:rsidRPr="00CE2BAB">
        <w:rPr>
          <w:rFonts w:asciiTheme="minorHAnsi" w:eastAsia="TimesNewRoman" w:hAnsiTheme="minorHAnsi"/>
          <w:i/>
          <w:sz w:val="22"/>
          <w:szCs w:val="22"/>
        </w:rPr>
        <w:t>continued</w:t>
      </w:r>
      <w:proofErr w:type="gramEnd"/>
    </w:p>
    <w:p w:rsidR="00F835CA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  <w:r>
        <w:rPr>
          <w:rFonts w:asciiTheme="minorHAnsi" w:eastAsia="TimesNewRoman" w:hAnsiTheme="minorHAnsi"/>
          <w:b/>
          <w:sz w:val="22"/>
          <w:szCs w:val="22"/>
        </w:rPr>
        <w:t xml:space="preserve">B                                                                    </w:t>
      </w: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  <w:r w:rsidRPr="00BE30AB">
        <w:rPr>
          <w:rFonts w:asciiTheme="minorHAnsi" w:eastAsia="TimesNewRoman" w:hAnsiTheme="minorHAnsi"/>
          <w:b/>
          <w:noProof/>
          <w:sz w:val="22"/>
          <w:szCs w:val="22"/>
          <w:lang w:val="sv-SE" w:eastAsia="sv-SE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3B08364" wp14:editId="05AD8D17">
                <wp:simplePos x="0" y="0"/>
                <wp:positionH relativeFrom="column">
                  <wp:posOffset>-113030</wp:posOffset>
                </wp:positionH>
                <wp:positionV relativeFrom="paragraph">
                  <wp:posOffset>69215</wp:posOffset>
                </wp:positionV>
                <wp:extent cx="8423910" cy="2879725"/>
                <wp:effectExtent l="0" t="0" r="0" b="0"/>
                <wp:wrapNone/>
                <wp:docPr id="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23910" cy="2879725"/>
                          <a:chOff x="0" y="0"/>
                          <a:chExt cx="8424245" cy="288000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24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72000" y="0"/>
                            <a:ext cx="288024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544000" y="0"/>
                            <a:ext cx="288024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3" o:spid="_x0000_s1026" style="position:absolute;margin-left:-8.9pt;margin-top:5.45pt;width:663.3pt;height:226.75pt;z-index:251660288" coordsize="84242,288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">
                <v:shape id="Picture 2" o:spid="_x0000_s1027" type="#_x0000_t75" style="position:absolute;width:28802;height:288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6VCbrCAAAA2gAAAA8AAABkcnMvZG93bnJldi54bWxEj0FrAjEUhO+C/yE8wYtotltoZTWKCC2W&#10;nqo9eHxsnrurm5clSTX66xtB8DjMzDfMfBlNK87kfGNZwcskA0FcWt1wpeB39zGegvABWWNrmRRc&#10;ycNy0e/NsdD2wj903oZKJAj7AhXUIXSFlL6syaCf2I44eQfrDIYkXSW1w0uCm1bmWfYmDTacFmrs&#10;aF1Tedr+GQUdjvLX7GuP8Xtlbp/hGN93Lio1HMTVDESgGJ7hR3ujFeRwv5JugFz8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ulQm6wgAAANoAAAAPAAAAAAAAAAAAAAAAAJ8C&#10;AABkcnMvZG93bnJldi54bWxQSwUGAAAAAAQABAD3AAAAjgMAAAAA&#10;" fillcolor="#4f81bd [3204]" strokecolor="black [3213]">
                  <v:imagedata r:id="rId14" o:title=""/>
                  <v:shadow color="#eeece1 [3214]"/>
                </v:shape>
                <v:shape id="Picture 3" o:spid="_x0000_s1028" type="#_x0000_t75" style="position:absolute;left:27720;width:28802;height:288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aA7uXFAAAA2gAAAA8AAABkcnMvZG93bnJldi54bWxEj81qwzAQhO+FvIPYQG+NnB/q4EYJSWlp&#10;mkMhPw+wtTa2ibVyJNlx3z4qFHocZuYbZrHqTS06cr6yrGA8SkAQ51ZXXCg4Hd+f5iB8QNZYWyYF&#10;P+RhtRw8LDDT9sZ76g6hEBHCPkMFZQhNJqXPSzLoR7Yhjt7ZOoMhSldI7fAW4aaWkyR5lgYrjgsl&#10;NvRaUn45tEbB5aPbpek0vX6+zTYz7cbt99e6Vepx2K9fQATqw3/4r73VCqbweyXeALm8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2gO7lxQAAANoAAAAPAAAAAAAAAAAAAAAA&#10;AJ8CAABkcnMvZG93bnJldi54bWxQSwUGAAAAAAQABAD3AAAAkQMAAAAA&#10;" fillcolor="#4f81bd [3204]" strokecolor="black [3213]">
                  <v:imagedata r:id="rId15" o:title=""/>
                  <v:shadow color="#eeece1 [3214]"/>
                </v:shape>
                <v:shape id="Picture 5" o:spid="_x0000_s1029" type="#_x0000_t75" style="position:absolute;left:55440;width:28802;height:288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5OVwPEAAAA2gAAAA8AAABkcnMvZG93bnJldi54bWxEj09rAjEUxO8Fv0N4Qm81sVCR1SgiiC20&#10;Bf8dvD02z93VzcuSZHXrpzeFQo/DzPyGmc47W4sr+VA51jAcKBDEuTMVFxr2u9XLGESIyAZrx6Th&#10;hwLMZ72nKWbG3XhD120sRIJwyFBDGWOTSRnykiyGgWuIk3dy3mJM0hfSeLwluK3lq1IjabHitFBi&#10;Q8uS8su2tRrcaFGrQ/OtWnn6/Dp/+N362N61fu53iwmISF38D/+1342GN/i9km6AnD0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5OVwPEAAAA2gAAAA8AAAAAAAAAAAAAAAAA&#10;nwIAAGRycy9kb3ducmV2LnhtbFBLBQYAAAAABAAEAPcAAACQAwAAAAA=&#10;" fillcolor="#4f81bd [3204]" strokecolor="black [3213]">
                  <v:imagedata r:id="rId16" o:title=""/>
                  <v:shadow color="#eeece1 [3214]"/>
                </v:shape>
              </v:group>
            </w:pict>
          </mc:Fallback>
        </mc:AlternateContent>
      </w: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Pr="002D7326" w:rsidRDefault="00F835CA" w:rsidP="00F835CA">
      <w:pPr>
        <w:rPr>
          <w:rFonts w:asciiTheme="minorHAnsi" w:eastAsia="TimesNewRoman" w:hAnsiTheme="minorHAnsi"/>
          <w:b/>
          <w:sz w:val="22"/>
          <w:szCs w:val="22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F835CA" w:rsidRDefault="00F835CA" w:rsidP="00F835CA">
      <w:pPr>
        <w:rPr>
          <w:rFonts w:asciiTheme="minorHAnsi" w:eastAsia="TimesNewRoman" w:hAnsiTheme="minorHAnsi"/>
          <w:sz w:val="20"/>
          <w:szCs w:val="20"/>
        </w:rPr>
      </w:pPr>
    </w:p>
    <w:p w:rsidR="00852F6F" w:rsidRDefault="00555711"/>
    <w:sectPr w:rsidR="00852F6F" w:rsidSect="00F835C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5CA"/>
    <w:rsid w:val="00555711"/>
    <w:rsid w:val="00802AFC"/>
    <w:rsid w:val="00AE3E91"/>
    <w:rsid w:val="00D76E76"/>
    <w:rsid w:val="00F8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5CA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5CA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Brand</dc:creator>
  <cp:lastModifiedBy>Judith Brand</cp:lastModifiedBy>
  <cp:revision>2</cp:revision>
  <dcterms:created xsi:type="dcterms:W3CDTF">2015-01-22T13:21:00Z</dcterms:created>
  <dcterms:modified xsi:type="dcterms:W3CDTF">2015-01-22T13:24:00Z</dcterms:modified>
</cp:coreProperties>
</file>